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ACC20E" w14:textId="69AAD222" w:rsidR="0003009C" w:rsidRPr="0003009C" w:rsidRDefault="00D105A8" w:rsidP="0003009C">
      <w:pPr>
        <w:rPr>
          <w:b/>
          <w:bCs/>
        </w:rPr>
      </w:pPr>
      <w:r>
        <w:rPr>
          <w:b/>
          <w:bCs/>
        </w:rPr>
        <w:t>Supplementary Table 1</w:t>
      </w:r>
      <w:r w:rsidR="0003009C" w:rsidRPr="0003009C">
        <w:rPr>
          <w:b/>
          <w:bCs/>
        </w:rPr>
        <w:t>: Summary of Evidence Sources (N=60)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7"/>
        <w:gridCol w:w="3025"/>
        <w:gridCol w:w="1833"/>
        <w:gridCol w:w="3775"/>
      </w:tblGrid>
      <w:tr w:rsidR="0003009C" w:rsidRPr="0003009C" w14:paraId="1DE15864" w14:textId="77777777" w:rsidTr="00A61AA0">
        <w:trPr>
          <w:tblHeader/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C9D49A2" w14:textId="77777777" w:rsidR="0003009C" w:rsidRPr="0003009C" w:rsidRDefault="0003009C" w:rsidP="0003009C">
            <w:r w:rsidRPr="0003009C">
              <w:rPr>
                <w:b/>
                <w:bCs/>
              </w:rPr>
              <w:t>No.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91EAEAF" w14:textId="77777777" w:rsidR="0003009C" w:rsidRPr="0003009C" w:rsidRDefault="0003009C" w:rsidP="0003009C">
            <w:r w:rsidRPr="0003009C">
              <w:rPr>
                <w:b/>
                <w:bCs/>
              </w:rPr>
              <w:t>Source / Study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9203974" w14:textId="77777777" w:rsidR="0003009C" w:rsidRPr="0003009C" w:rsidRDefault="0003009C" w:rsidP="0003009C">
            <w:r w:rsidRPr="0003009C">
              <w:rPr>
                <w:b/>
                <w:bCs/>
              </w:rPr>
              <w:t>Domain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448F4BA" w14:textId="77777777" w:rsidR="0003009C" w:rsidRPr="0003009C" w:rsidRDefault="0003009C" w:rsidP="0003009C">
            <w:r w:rsidRPr="0003009C">
              <w:rPr>
                <w:b/>
                <w:bCs/>
              </w:rPr>
              <w:t>Key Finding / Focus</w:t>
            </w:r>
          </w:p>
        </w:tc>
      </w:tr>
      <w:tr w:rsidR="0003009C" w:rsidRPr="0003009C" w14:paraId="3B33087B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908BF7B" w14:textId="77777777" w:rsidR="0003009C" w:rsidRPr="0003009C" w:rsidRDefault="0003009C" w:rsidP="0003009C">
            <w:r w:rsidRPr="0003009C">
              <w:t>1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FA6B2A5" w14:textId="77777777" w:rsidR="0003009C" w:rsidRPr="0003009C" w:rsidRDefault="0003009C" w:rsidP="0003009C">
            <w:r w:rsidRPr="0003009C">
              <w:t>Wang &amp; Preininger (2019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9201912" w14:textId="77777777" w:rsidR="0003009C" w:rsidRPr="0003009C" w:rsidRDefault="0003009C" w:rsidP="0003009C">
            <w:r w:rsidRPr="0003009C">
              <w:t>Application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F6E72B3" w14:textId="77777777" w:rsidR="0003009C" w:rsidRPr="0003009C" w:rsidRDefault="0003009C" w:rsidP="0003009C">
            <w:r w:rsidRPr="0003009C">
              <w:t>State of the art and future of health AI.</w:t>
            </w:r>
          </w:p>
        </w:tc>
      </w:tr>
      <w:tr w:rsidR="0003009C" w:rsidRPr="0003009C" w14:paraId="4CA4FA7E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FD92D27" w14:textId="77777777" w:rsidR="0003009C" w:rsidRPr="0003009C" w:rsidRDefault="0003009C" w:rsidP="0003009C">
            <w:r w:rsidRPr="0003009C">
              <w:t>2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9A5FC2C" w14:textId="77777777" w:rsidR="0003009C" w:rsidRPr="0003009C" w:rsidRDefault="0003009C" w:rsidP="0003009C">
            <w:r w:rsidRPr="0003009C">
              <w:t xml:space="preserve">Maleki V. &amp; </w:t>
            </w:r>
            <w:proofErr w:type="spellStart"/>
            <w:r w:rsidRPr="0003009C">
              <w:t>Forouzanfar</w:t>
            </w:r>
            <w:proofErr w:type="spellEnd"/>
            <w:r w:rsidRPr="0003009C">
              <w:t xml:space="preserve"> (2024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FC7F702" w14:textId="77777777" w:rsidR="0003009C" w:rsidRPr="0003009C" w:rsidRDefault="0003009C" w:rsidP="0003009C">
            <w:r w:rsidRPr="0003009C">
              <w:t>Application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55BC518" w14:textId="77777777" w:rsidR="0003009C" w:rsidRPr="0003009C" w:rsidRDefault="0003009C" w:rsidP="0003009C">
            <w:r w:rsidRPr="0003009C">
              <w:t>AI transforming 21st-century clinics.</w:t>
            </w:r>
          </w:p>
        </w:tc>
      </w:tr>
      <w:tr w:rsidR="0003009C" w:rsidRPr="0003009C" w14:paraId="0299A4B7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02A8644" w14:textId="77777777" w:rsidR="0003009C" w:rsidRPr="0003009C" w:rsidRDefault="0003009C" w:rsidP="0003009C">
            <w:r w:rsidRPr="0003009C">
              <w:t>3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A6DDE62" w14:textId="77777777" w:rsidR="0003009C" w:rsidRPr="0003009C" w:rsidRDefault="0003009C" w:rsidP="0003009C">
            <w:r w:rsidRPr="0003009C">
              <w:t>Aung et al. (2021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3F91CDC" w14:textId="77777777" w:rsidR="0003009C" w:rsidRPr="0003009C" w:rsidRDefault="0003009C" w:rsidP="0003009C">
            <w:r w:rsidRPr="0003009C">
              <w:t>Application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6D4F3CC" w14:textId="77777777" w:rsidR="0003009C" w:rsidRPr="0003009C" w:rsidRDefault="0003009C" w:rsidP="0003009C">
            <w:r w:rsidRPr="0003009C">
              <w:t>Challenges of knowledge augmentation.</w:t>
            </w:r>
          </w:p>
        </w:tc>
      </w:tr>
      <w:tr w:rsidR="0003009C" w:rsidRPr="0003009C" w14:paraId="7BC6682D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B50BE85" w14:textId="77777777" w:rsidR="0003009C" w:rsidRPr="0003009C" w:rsidRDefault="0003009C" w:rsidP="0003009C">
            <w:r w:rsidRPr="0003009C">
              <w:t>4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3A9DD71" w14:textId="77777777" w:rsidR="0003009C" w:rsidRPr="0003009C" w:rsidRDefault="0003009C" w:rsidP="0003009C">
            <w:r w:rsidRPr="0003009C">
              <w:t>Guo &amp; Li (2018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6A122D2" w14:textId="77777777" w:rsidR="0003009C" w:rsidRPr="0003009C" w:rsidRDefault="0003009C" w:rsidP="0003009C">
            <w:r w:rsidRPr="0003009C">
              <w:t>Application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EC1CC46" w14:textId="77777777" w:rsidR="0003009C" w:rsidRPr="0003009C" w:rsidRDefault="0003009C" w:rsidP="0003009C">
            <w:r w:rsidRPr="0003009C">
              <w:t>AI success in rural LMIC areas.</w:t>
            </w:r>
          </w:p>
        </w:tc>
      </w:tr>
      <w:tr w:rsidR="0003009C" w:rsidRPr="0003009C" w14:paraId="3A1B4A23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59782E2" w14:textId="77777777" w:rsidR="0003009C" w:rsidRPr="0003009C" w:rsidRDefault="0003009C" w:rsidP="0003009C">
            <w:r w:rsidRPr="0003009C">
              <w:t>5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084C762" w14:textId="77777777" w:rsidR="0003009C" w:rsidRPr="0003009C" w:rsidRDefault="0003009C" w:rsidP="0003009C">
            <w:r w:rsidRPr="0003009C">
              <w:t>Schwalbe &amp; Wahl (2020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0E1C5AF" w14:textId="77777777" w:rsidR="0003009C" w:rsidRPr="0003009C" w:rsidRDefault="0003009C" w:rsidP="0003009C">
            <w:r w:rsidRPr="0003009C">
              <w:t>Governance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0697E34" w14:textId="77777777" w:rsidR="0003009C" w:rsidRPr="0003009C" w:rsidRDefault="0003009C" w:rsidP="0003009C">
            <w:r w:rsidRPr="0003009C">
              <w:t>Future strategy for global health AI.</w:t>
            </w:r>
          </w:p>
        </w:tc>
      </w:tr>
      <w:tr w:rsidR="0003009C" w:rsidRPr="0003009C" w14:paraId="4B7567D3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3F7F1DD" w14:textId="77777777" w:rsidR="0003009C" w:rsidRPr="0003009C" w:rsidRDefault="0003009C" w:rsidP="0003009C">
            <w:r w:rsidRPr="0003009C">
              <w:t>6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067A43" w14:textId="77777777" w:rsidR="0003009C" w:rsidRPr="0003009C" w:rsidRDefault="0003009C" w:rsidP="0003009C">
            <w:r w:rsidRPr="0003009C">
              <w:t>Arawi et al. (2024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58D210E" w14:textId="77777777" w:rsidR="0003009C" w:rsidRPr="0003009C" w:rsidRDefault="0003009C" w:rsidP="0003009C">
            <w:r w:rsidRPr="0003009C">
              <w:t>Ethic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239B8DB" w14:textId="77777777" w:rsidR="0003009C" w:rsidRPr="0003009C" w:rsidRDefault="0003009C" w:rsidP="0003009C">
            <w:r w:rsidRPr="0003009C">
              <w:t>4th Industrial Revolution impact in LMICs.</w:t>
            </w:r>
          </w:p>
        </w:tc>
      </w:tr>
      <w:tr w:rsidR="0003009C" w:rsidRPr="0003009C" w14:paraId="163FBEC2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21CE151" w14:textId="77777777" w:rsidR="0003009C" w:rsidRPr="0003009C" w:rsidRDefault="0003009C" w:rsidP="0003009C">
            <w:r w:rsidRPr="0003009C">
              <w:t>7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8FCCE32" w14:textId="77777777" w:rsidR="0003009C" w:rsidRPr="0003009C" w:rsidRDefault="0003009C" w:rsidP="0003009C">
            <w:proofErr w:type="spellStart"/>
            <w:r w:rsidRPr="0003009C">
              <w:t>Tricco</w:t>
            </w:r>
            <w:proofErr w:type="spellEnd"/>
            <w:r w:rsidRPr="0003009C">
              <w:t xml:space="preserve"> et al. (2018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57F320C" w14:textId="77777777" w:rsidR="0003009C" w:rsidRPr="0003009C" w:rsidRDefault="0003009C" w:rsidP="0003009C">
            <w:r w:rsidRPr="0003009C">
              <w:t>Method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AFE70E" w14:textId="77777777" w:rsidR="0003009C" w:rsidRPr="0003009C" w:rsidRDefault="0003009C" w:rsidP="0003009C">
            <w:r w:rsidRPr="0003009C">
              <w:t>PRISMA-</w:t>
            </w:r>
            <w:proofErr w:type="spellStart"/>
            <w:r w:rsidRPr="0003009C">
              <w:t>ScR</w:t>
            </w:r>
            <w:proofErr w:type="spellEnd"/>
            <w:r w:rsidRPr="0003009C">
              <w:t xml:space="preserve"> methodological guidelines.</w:t>
            </w:r>
          </w:p>
        </w:tc>
      </w:tr>
      <w:tr w:rsidR="0003009C" w:rsidRPr="0003009C" w14:paraId="3B5FBC56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685D492" w14:textId="77777777" w:rsidR="0003009C" w:rsidRPr="0003009C" w:rsidRDefault="0003009C" w:rsidP="0003009C">
            <w:r w:rsidRPr="0003009C">
              <w:t>8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738B270" w14:textId="77777777" w:rsidR="0003009C" w:rsidRPr="0003009C" w:rsidRDefault="0003009C" w:rsidP="0003009C">
            <w:r w:rsidRPr="0003009C">
              <w:t>Celi et al. (2022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52264E1" w14:textId="77777777" w:rsidR="0003009C" w:rsidRPr="0003009C" w:rsidRDefault="0003009C" w:rsidP="0003009C">
            <w:r w:rsidRPr="0003009C">
              <w:t>Privacy/Ethic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384DEB0" w14:textId="77777777" w:rsidR="0003009C" w:rsidRPr="0003009C" w:rsidRDefault="0003009C" w:rsidP="0003009C">
            <w:r w:rsidRPr="0003009C">
              <w:t>Bias and healthcare disparities review.</w:t>
            </w:r>
          </w:p>
        </w:tc>
      </w:tr>
      <w:tr w:rsidR="0003009C" w:rsidRPr="0003009C" w14:paraId="18C4A57E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2C90422" w14:textId="77777777" w:rsidR="0003009C" w:rsidRPr="0003009C" w:rsidRDefault="0003009C" w:rsidP="0003009C">
            <w:r w:rsidRPr="0003009C">
              <w:t>9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4B084D6" w14:textId="77777777" w:rsidR="0003009C" w:rsidRPr="0003009C" w:rsidRDefault="0003009C" w:rsidP="0003009C">
            <w:r w:rsidRPr="0003009C">
              <w:t>Nazer et al. (2023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2E4E295" w14:textId="77777777" w:rsidR="0003009C" w:rsidRPr="0003009C" w:rsidRDefault="0003009C" w:rsidP="0003009C">
            <w:r w:rsidRPr="0003009C">
              <w:t>Privacy/Ethic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1D523A0" w14:textId="77777777" w:rsidR="0003009C" w:rsidRPr="0003009C" w:rsidRDefault="0003009C" w:rsidP="0003009C">
            <w:r w:rsidRPr="0003009C">
              <w:t>Recommendations for bias mitigation.</w:t>
            </w:r>
          </w:p>
        </w:tc>
      </w:tr>
      <w:tr w:rsidR="0003009C" w:rsidRPr="0003009C" w14:paraId="70495C12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B0D89B2" w14:textId="77777777" w:rsidR="0003009C" w:rsidRPr="0003009C" w:rsidRDefault="0003009C" w:rsidP="0003009C">
            <w:r w:rsidRPr="0003009C">
              <w:t>10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16850F9" w14:textId="77777777" w:rsidR="0003009C" w:rsidRPr="0003009C" w:rsidRDefault="0003009C" w:rsidP="0003009C">
            <w:r w:rsidRPr="0003009C">
              <w:t>Fletcher et al. (2020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9F73C17" w14:textId="77777777" w:rsidR="0003009C" w:rsidRPr="0003009C" w:rsidRDefault="0003009C" w:rsidP="0003009C">
            <w:r w:rsidRPr="0003009C">
              <w:t>Privacy/Ethic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CC9442E" w14:textId="77777777" w:rsidR="0003009C" w:rsidRPr="0003009C" w:rsidRDefault="0003009C" w:rsidP="0003009C">
            <w:r w:rsidRPr="0003009C">
              <w:t>Fairness and appropriate use in global health.</w:t>
            </w:r>
          </w:p>
        </w:tc>
      </w:tr>
      <w:tr w:rsidR="0003009C" w:rsidRPr="0003009C" w14:paraId="1912C604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95E03B1" w14:textId="77777777" w:rsidR="0003009C" w:rsidRPr="0003009C" w:rsidRDefault="0003009C" w:rsidP="0003009C">
            <w:r w:rsidRPr="0003009C">
              <w:t>11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6C07F88" w14:textId="77777777" w:rsidR="0003009C" w:rsidRPr="0003009C" w:rsidRDefault="0003009C" w:rsidP="0003009C">
            <w:proofErr w:type="spellStart"/>
            <w:r w:rsidRPr="0003009C">
              <w:t>Hewarathna</w:t>
            </w:r>
            <w:proofErr w:type="spellEnd"/>
            <w:r w:rsidRPr="0003009C">
              <w:t xml:space="preserve"> (2025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1E96345" w14:textId="77777777" w:rsidR="0003009C" w:rsidRPr="0003009C" w:rsidRDefault="0003009C" w:rsidP="0003009C">
            <w:r w:rsidRPr="0003009C">
              <w:t>Privacy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191FFE5" w14:textId="77777777" w:rsidR="0003009C" w:rsidRPr="0003009C" w:rsidRDefault="0003009C" w:rsidP="0003009C">
            <w:r w:rsidRPr="0003009C">
              <w:t>Cross-border data sharing challenges.</w:t>
            </w:r>
          </w:p>
        </w:tc>
      </w:tr>
      <w:tr w:rsidR="0003009C" w:rsidRPr="0003009C" w14:paraId="33EC8298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043486C" w14:textId="77777777" w:rsidR="0003009C" w:rsidRPr="0003009C" w:rsidRDefault="0003009C" w:rsidP="0003009C">
            <w:r w:rsidRPr="0003009C">
              <w:t>12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03DF6DB" w14:textId="77777777" w:rsidR="0003009C" w:rsidRPr="0003009C" w:rsidRDefault="0003009C" w:rsidP="0003009C">
            <w:r w:rsidRPr="0003009C">
              <w:t>Kiseleva et al. (2022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433FC10" w14:textId="77777777" w:rsidR="0003009C" w:rsidRPr="0003009C" w:rsidRDefault="0003009C" w:rsidP="0003009C">
            <w:r w:rsidRPr="0003009C">
              <w:t>Governance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959C521" w14:textId="77777777" w:rsidR="0003009C" w:rsidRPr="0003009C" w:rsidRDefault="0003009C" w:rsidP="0003009C">
            <w:r w:rsidRPr="0003009C">
              <w:t>Transparency as a multilayered system.</w:t>
            </w:r>
          </w:p>
        </w:tc>
      </w:tr>
      <w:tr w:rsidR="0003009C" w:rsidRPr="0003009C" w14:paraId="78C54E30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35AC183" w14:textId="77777777" w:rsidR="0003009C" w:rsidRPr="0003009C" w:rsidRDefault="0003009C" w:rsidP="0003009C">
            <w:r w:rsidRPr="0003009C">
              <w:lastRenderedPageBreak/>
              <w:t>13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BBE6C39" w14:textId="77777777" w:rsidR="0003009C" w:rsidRPr="0003009C" w:rsidRDefault="0003009C" w:rsidP="0003009C">
            <w:r w:rsidRPr="0003009C">
              <w:t>AI &amp; Society (2025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34A91EF" w14:textId="77777777" w:rsidR="0003009C" w:rsidRPr="0003009C" w:rsidRDefault="0003009C" w:rsidP="0003009C">
            <w:r w:rsidRPr="0003009C">
              <w:t>Governance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ECD65C1" w14:textId="77777777" w:rsidR="0003009C" w:rsidRPr="0003009C" w:rsidRDefault="0003009C" w:rsidP="0003009C">
            <w:r w:rsidRPr="0003009C">
              <w:t>Analysis of opacity and clinical liability.</w:t>
            </w:r>
          </w:p>
        </w:tc>
      </w:tr>
      <w:tr w:rsidR="0003009C" w:rsidRPr="0003009C" w14:paraId="2AA8B846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45586AA" w14:textId="77777777" w:rsidR="0003009C" w:rsidRPr="0003009C" w:rsidRDefault="0003009C" w:rsidP="0003009C">
            <w:r w:rsidRPr="0003009C">
              <w:t>14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01C1215" w14:textId="77777777" w:rsidR="0003009C" w:rsidRPr="0003009C" w:rsidRDefault="0003009C" w:rsidP="0003009C">
            <w:r w:rsidRPr="0003009C">
              <w:t>Alami et al. (2020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FEE7FCD" w14:textId="77777777" w:rsidR="0003009C" w:rsidRPr="0003009C" w:rsidRDefault="0003009C" w:rsidP="0003009C">
            <w:r w:rsidRPr="0003009C">
              <w:t>Governance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A9C2F3" w14:textId="77777777" w:rsidR="0003009C" w:rsidRPr="0003009C" w:rsidRDefault="0003009C" w:rsidP="0003009C">
            <w:r w:rsidRPr="0003009C">
              <w:t>Sustainable and inclusive AI foundations.</w:t>
            </w:r>
          </w:p>
        </w:tc>
      </w:tr>
      <w:tr w:rsidR="0003009C" w:rsidRPr="0003009C" w14:paraId="0E6D9C14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5B220A9" w14:textId="77777777" w:rsidR="0003009C" w:rsidRPr="0003009C" w:rsidRDefault="0003009C" w:rsidP="0003009C">
            <w:r w:rsidRPr="0003009C">
              <w:t>15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D9BB4F5" w14:textId="77777777" w:rsidR="0003009C" w:rsidRPr="0003009C" w:rsidRDefault="0003009C" w:rsidP="0003009C">
            <w:proofErr w:type="spellStart"/>
            <w:r w:rsidRPr="0003009C">
              <w:t>Demaidi</w:t>
            </w:r>
            <w:proofErr w:type="spellEnd"/>
            <w:r w:rsidRPr="0003009C">
              <w:t xml:space="preserve"> (2025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979F25F" w14:textId="77777777" w:rsidR="0003009C" w:rsidRPr="0003009C" w:rsidRDefault="0003009C" w:rsidP="0003009C">
            <w:r w:rsidRPr="0003009C">
              <w:t>Governance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653F868" w14:textId="77777777" w:rsidR="0003009C" w:rsidRPr="0003009C" w:rsidRDefault="0003009C" w:rsidP="0003009C">
            <w:r w:rsidRPr="0003009C">
              <w:t>National AI strategy for developing nations.</w:t>
            </w:r>
          </w:p>
        </w:tc>
      </w:tr>
      <w:tr w:rsidR="0003009C" w:rsidRPr="0003009C" w14:paraId="6A7AA0A9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E096D21" w14:textId="77777777" w:rsidR="0003009C" w:rsidRPr="0003009C" w:rsidRDefault="0003009C" w:rsidP="0003009C">
            <w:r w:rsidRPr="0003009C">
              <w:t>16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AAC57DD" w14:textId="77777777" w:rsidR="0003009C" w:rsidRPr="0003009C" w:rsidRDefault="0003009C" w:rsidP="0003009C">
            <w:r w:rsidRPr="0003009C">
              <w:t>Leam (2023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0B3A10F" w14:textId="77777777" w:rsidR="0003009C" w:rsidRPr="0003009C" w:rsidRDefault="0003009C" w:rsidP="0003009C">
            <w:r w:rsidRPr="0003009C">
              <w:t>Governance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636AC3E" w14:textId="77777777" w:rsidR="0003009C" w:rsidRPr="0003009C" w:rsidRDefault="0003009C" w:rsidP="0003009C">
            <w:r w:rsidRPr="0003009C">
              <w:t>7.4% strategy adoption rate baseline.</w:t>
            </w:r>
          </w:p>
        </w:tc>
      </w:tr>
      <w:tr w:rsidR="0003009C" w:rsidRPr="0003009C" w14:paraId="2ABC2C9F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D7260F0" w14:textId="77777777" w:rsidR="0003009C" w:rsidRPr="0003009C" w:rsidRDefault="0003009C" w:rsidP="0003009C">
            <w:r w:rsidRPr="0003009C">
              <w:t>17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7FDC675" w14:textId="77777777" w:rsidR="0003009C" w:rsidRPr="0003009C" w:rsidRDefault="0003009C" w:rsidP="0003009C">
            <w:r w:rsidRPr="0003009C">
              <w:t>WHO (2021/2026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DB3464D" w14:textId="77777777" w:rsidR="0003009C" w:rsidRPr="0003009C" w:rsidRDefault="0003009C" w:rsidP="0003009C">
            <w:r w:rsidRPr="0003009C">
              <w:t>Governance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19CE2F8" w14:textId="77777777" w:rsidR="0003009C" w:rsidRPr="0003009C" w:rsidRDefault="0003009C" w:rsidP="0003009C">
            <w:r w:rsidRPr="0003009C">
              <w:t>Global strategy on digital health.</w:t>
            </w:r>
          </w:p>
        </w:tc>
      </w:tr>
      <w:tr w:rsidR="0003009C" w:rsidRPr="0003009C" w14:paraId="0FDD404D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008923A" w14:textId="77777777" w:rsidR="0003009C" w:rsidRPr="0003009C" w:rsidRDefault="0003009C" w:rsidP="0003009C">
            <w:r w:rsidRPr="0003009C">
              <w:t>18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3DE72F8" w14:textId="77777777" w:rsidR="0003009C" w:rsidRPr="0003009C" w:rsidRDefault="0003009C" w:rsidP="0003009C">
            <w:r w:rsidRPr="0003009C">
              <w:t>Noyes (2025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7ED5AE6" w14:textId="77777777" w:rsidR="0003009C" w:rsidRPr="0003009C" w:rsidRDefault="0003009C" w:rsidP="0003009C">
            <w:r w:rsidRPr="0003009C">
              <w:t>Governance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7C51C58" w14:textId="77777777" w:rsidR="0003009C" w:rsidRPr="0003009C" w:rsidRDefault="0003009C" w:rsidP="0003009C">
            <w:r w:rsidRPr="0003009C">
              <w:t>AI for humanity in Africa/Latin America.</w:t>
            </w:r>
          </w:p>
        </w:tc>
      </w:tr>
      <w:tr w:rsidR="0003009C" w:rsidRPr="0003009C" w14:paraId="3A49608B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5F885C4" w14:textId="77777777" w:rsidR="0003009C" w:rsidRPr="0003009C" w:rsidRDefault="0003009C" w:rsidP="0003009C">
            <w:r w:rsidRPr="0003009C">
              <w:t>19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308819" w14:textId="77777777" w:rsidR="0003009C" w:rsidRPr="0003009C" w:rsidRDefault="0003009C" w:rsidP="0003009C">
            <w:r w:rsidRPr="0003009C">
              <w:t>POPIA (South Africa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2E1DD08" w14:textId="77777777" w:rsidR="0003009C" w:rsidRPr="0003009C" w:rsidRDefault="0003009C" w:rsidP="0003009C">
            <w:r w:rsidRPr="0003009C">
              <w:t>Privacy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DE94D5B" w14:textId="77777777" w:rsidR="0003009C" w:rsidRPr="0003009C" w:rsidRDefault="0003009C" w:rsidP="0003009C">
            <w:r w:rsidRPr="0003009C">
              <w:t>Personal information protection regulatory act.</w:t>
            </w:r>
          </w:p>
        </w:tc>
      </w:tr>
      <w:tr w:rsidR="0003009C" w:rsidRPr="0003009C" w14:paraId="346E869A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C098F16" w14:textId="77777777" w:rsidR="0003009C" w:rsidRPr="0003009C" w:rsidRDefault="0003009C" w:rsidP="0003009C">
            <w:r w:rsidRPr="0003009C">
              <w:t>20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5C309A0" w14:textId="77777777" w:rsidR="0003009C" w:rsidRPr="0003009C" w:rsidRDefault="0003009C" w:rsidP="0003009C">
            <w:r w:rsidRPr="0003009C">
              <w:t>DPDP Act (India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654EF4E" w14:textId="77777777" w:rsidR="0003009C" w:rsidRPr="0003009C" w:rsidRDefault="0003009C" w:rsidP="0003009C">
            <w:r w:rsidRPr="0003009C">
              <w:t>Privacy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36D554F" w14:textId="77777777" w:rsidR="0003009C" w:rsidRPr="0003009C" w:rsidRDefault="0003009C" w:rsidP="0003009C">
            <w:r w:rsidRPr="0003009C">
              <w:t>Digital Personal Data Protection Act 2023.</w:t>
            </w:r>
          </w:p>
        </w:tc>
      </w:tr>
      <w:tr w:rsidR="0003009C" w:rsidRPr="0003009C" w14:paraId="4613E16C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F2E7FB1" w14:textId="77777777" w:rsidR="0003009C" w:rsidRPr="0003009C" w:rsidRDefault="0003009C" w:rsidP="0003009C">
            <w:r w:rsidRPr="0003009C">
              <w:t>21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5E55031" w14:textId="77777777" w:rsidR="0003009C" w:rsidRPr="0003009C" w:rsidRDefault="0003009C" w:rsidP="0003009C">
            <w:r w:rsidRPr="0003009C">
              <w:t>López et al. (2022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94225B1" w14:textId="77777777" w:rsidR="0003009C" w:rsidRPr="0003009C" w:rsidRDefault="0003009C" w:rsidP="0003009C">
            <w:r w:rsidRPr="0003009C">
              <w:t>Application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9ACD27E" w14:textId="77777777" w:rsidR="0003009C" w:rsidRPr="0003009C" w:rsidRDefault="0003009C" w:rsidP="0003009C">
            <w:r w:rsidRPr="0003009C">
              <w:t>Transforming ecosystems through health AI.</w:t>
            </w:r>
          </w:p>
        </w:tc>
      </w:tr>
      <w:tr w:rsidR="0003009C" w:rsidRPr="0003009C" w14:paraId="06CA378C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3BBC82D" w14:textId="77777777" w:rsidR="0003009C" w:rsidRPr="0003009C" w:rsidRDefault="0003009C" w:rsidP="0003009C">
            <w:r w:rsidRPr="0003009C">
              <w:t>22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5FB14F4" w14:textId="77777777" w:rsidR="0003009C" w:rsidRPr="0003009C" w:rsidRDefault="0003009C" w:rsidP="0003009C">
            <w:r w:rsidRPr="0003009C">
              <w:t>Int. Growth Centre (2025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C5FADBC" w14:textId="77777777" w:rsidR="0003009C" w:rsidRPr="0003009C" w:rsidRDefault="0003009C" w:rsidP="0003009C">
            <w:r w:rsidRPr="0003009C">
              <w:t>Governance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D98B7A7" w14:textId="77777777" w:rsidR="0003009C" w:rsidRPr="0003009C" w:rsidRDefault="0003009C" w:rsidP="0003009C">
            <w:r w:rsidRPr="0003009C">
              <w:t>Making AI work in LMIC governments.</w:t>
            </w:r>
          </w:p>
        </w:tc>
      </w:tr>
      <w:tr w:rsidR="0003009C" w:rsidRPr="0003009C" w14:paraId="3684B144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6C199FA" w14:textId="77777777" w:rsidR="0003009C" w:rsidRPr="0003009C" w:rsidRDefault="0003009C" w:rsidP="0003009C">
            <w:r w:rsidRPr="0003009C">
              <w:t>23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C3CD46E" w14:textId="77777777" w:rsidR="0003009C" w:rsidRPr="0003009C" w:rsidRDefault="0003009C" w:rsidP="0003009C">
            <w:r w:rsidRPr="0003009C">
              <w:t>Ferlito et al. (2024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4AE33CF" w14:textId="77777777" w:rsidR="0003009C" w:rsidRPr="0003009C" w:rsidRDefault="0003009C" w:rsidP="0003009C">
            <w:r w:rsidRPr="0003009C">
              <w:t>Ethic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A0680B7" w14:textId="77777777" w:rsidR="0003009C" w:rsidRPr="0003009C" w:rsidRDefault="0003009C" w:rsidP="0003009C">
            <w:r w:rsidRPr="0003009C">
              <w:t>Ubuntu-inspired responsibility gaps.</w:t>
            </w:r>
          </w:p>
        </w:tc>
      </w:tr>
      <w:tr w:rsidR="0003009C" w:rsidRPr="0003009C" w14:paraId="7D685635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B914DCE" w14:textId="77777777" w:rsidR="0003009C" w:rsidRPr="0003009C" w:rsidRDefault="0003009C" w:rsidP="0003009C">
            <w:r w:rsidRPr="0003009C">
              <w:t>24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06291FB" w14:textId="77777777" w:rsidR="0003009C" w:rsidRPr="0003009C" w:rsidRDefault="0003009C" w:rsidP="0003009C">
            <w:r w:rsidRPr="0003009C">
              <w:t>Smith (2021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0872239" w14:textId="77777777" w:rsidR="0003009C" w:rsidRPr="0003009C" w:rsidRDefault="0003009C" w:rsidP="0003009C">
            <w:r w:rsidRPr="0003009C">
              <w:t>Governance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B38CEF4" w14:textId="77777777" w:rsidR="0003009C" w:rsidRPr="0003009C" w:rsidRDefault="0003009C" w:rsidP="0003009C">
            <w:r w:rsidRPr="0003009C">
              <w:t>Clinical AI liability and accountability.</w:t>
            </w:r>
          </w:p>
        </w:tc>
      </w:tr>
      <w:tr w:rsidR="0003009C" w:rsidRPr="0003009C" w14:paraId="2298ED51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6C01AED" w14:textId="77777777" w:rsidR="0003009C" w:rsidRPr="0003009C" w:rsidRDefault="0003009C" w:rsidP="0003009C">
            <w:r w:rsidRPr="0003009C">
              <w:t>25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2D5D0B0" w14:textId="77777777" w:rsidR="0003009C" w:rsidRPr="0003009C" w:rsidRDefault="0003009C" w:rsidP="0003009C">
            <w:r w:rsidRPr="0003009C">
              <w:t>Maliha et al. (2021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FB3BA91" w14:textId="77777777" w:rsidR="0003009C" w:rsidRPr="0003009C" w:rsidRDefault="0003009C" w:rsidP="0003009C">
            <w:r w:rsidRPr="0003009C">
              <w:t>Governance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D092338" w14:textId="77777777" w:rsidR="0003009C" w:rsidRPr="0003009C" w:rsidRDefault="0003009C" w:rsidP="0003009C">
            <w:r w:rsidRPr="0003009C">
              <w:t>Safety vs. innovation in medical AI liability.</w:t>
            </w:r>
          </w:p>
        </w:tc>
      </w:tr>
      <w:tr w:rsidR="0003009C" w:rsidRPr="0003009C" w14:paraId="1C06047E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FD50B53" w14:textId="77777777" w:rsidR="0003009C" w:rsidRPr="0003009C" w:rsidRDefault="0003009C" w:rsidP="0003009C">
            <w:r w:rsidRPr="0003009C">
              <w:lastRenderedPageBreak/>
              <w:t>26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B205343" w14:textId="77777777" w:rsidR="0003009C" w:rsidRPr="0003009C" w:rsidRDefault="0003009C" w:rsidP="0003009C">
            <w:r w:rsidRPr="0003009C">
              <w:t>TechTarget (2025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226D83A" w14:textId="77777777" w:rsidR="0003009C" w:rsidRPr="0003009C" w:rsidRDefault="0003009C" w:rsidP="0003009C">
            <w:r w:rsidRPr="0003009C">
              <w:t>Governance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7420D53" w14:textId="77777777" w:rsidR="0003009C" w:rsidRPr="0003009C" w:rsidRDefault="0003009C" w:rsidP="0003009C">
            <w:r w:rsidRPr="0003009C">
              <w:t>Health system oversight and governance.</w:t>
            </w:r>
          </w:p>
        </w:tc>
      </w:tr>
      <w:tr w:rsidR="0003009C" w:rsidRPr="0003009C" w14:paraId="67C07C48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DE7195C" w14:textId="77777777" w:rsidR="0003009C" w:rsidRPr="0003009C" w:rsidRDefault="0003009C" w:rsidP="0003009C">
            <w:r w:rsidRPr="0003009C">
              <w:t>27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5C4B21F" w14:textId="77777777" w:rsidR="0003009C" w:rsidRPr="0003009C" w:rsidRDefault="0003009C" w:rsidP="0003009C">
            <w:r w:rsidRPr="0003009C">
              <w:t>Reddy et al. (2020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5F1FE9E" w14:textId="77777777" w:rsidR="0003009C" w:rsidRPr="0003009C" w:rsidRDefault="0003009C" w:rsidP="0003009C">
            <w:r w:rsidRPr="0003009C">
              <w:t>Governance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FC1C572" w14:textId="77777777" w:rsidR="0003009C" w:rsidRPr="0003009C" w:rsidRDefault="0003009C" w:rsidP="0003009C">
            <w:r w:rsidRPr="0003009C">
              <w:t>Healthcare AI governance model.</w:t>
            </w:r>
          </w:p>
        </w:tc>
      </w:tr>
      <w:tr w:rsidR="0003009C" w:rsidRPr="0003009C" w14:paraId="78C49323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6CB623" w14:textId="77777777" w:rsidR="0003009C" w:rsidRPr="0003009C" w:rsidRDefault="0003009C" w:rsidP="0003009C">
            <w:r w:rsidRPr="0003009C">
              <w:t>28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B9450B5" w14:textId="77777777" w:rsidR="0003009C" w:rsidRPr="0003009C" w:rsidRDefault="0003009C" w:rsidP="0003009C">
            <w:r w:rsidRPr="0003009C">
              <w:t>Kim et al. (2023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3E8EA1F" w14:textId="77777777" w:rsidR="0003009C" w:rsidRPr="0003009C" w:rsidRDefault="0003009C" w:rsidP="0003009C">
            <w:r w:rsidRPr="0003009C">
              <w:t>Governance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96A9436" w14:textId="77777777" w:rsidR="0003009C" w:rsidRPr="0003009C" w:rsidRDefault="0003009C" w:rsidP="0003009C">
            <w:r w:rsidRPr="0003009C">
              <w:t>Organizational governance of AI adoption.</w:t>
            </w:r>
          </w:p>
        </w:tc>
      </w:tr>
      <w:tr w:rsidR="0003009C" w:rsidRPr="0003009C" w14:paraId="244C2B2C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84D9669" w14:textId="77777777" w:rsidR="0003009C" w:rsidRPr="0003009C" w:rsidRDefault="0003009C" w:rsidP="0003009C">
            <w:r w:rsidRPr="0003009C">
              <w:t>29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38FF4D0" w14:textId="77777777" w:rsidR="0003009C" w:rsidRPr="0003009C" w:rsidRDefault="0003009C" w:rsidP="0003009C">
            <w:proofErr w:type="spellStart"/>
            <w:r w:rsidRPr="0003009C">
              <w:t>Bellemo</w:t>
            </w:r>
            <w:proofErr w:type="spellEnd"/>
            <w:r w:rsidRPr="0003009C">
              <w:t xml:space="preserve"> et al. (2019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4AFB206" w14:textId="77777777" w:rsidR="0003009C" w:rsidRPr="0003009C" w:rsidRDefault="0003009C" w:rsidP="0003009C">
            <w:r w:rsidRPr="0003009C">
              <w:t>Application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34D3737" w14:textId="77777777" w:rsidR="0003009C" w:rsidRPr="0003009C" w:rsidRDefault="0003009C" w:rsidP="0003009C">
            <w:r w:rsidRPr="0003009C">
              <w:t>Diabetic retinopathy screening in Africa.</w:t>
            </w:r>
          </w:p>
        </w:tc>
      </w:tr>
      <w:tr w:rsidR="0003009C" w:rsidRPr="0003009C" w14:paraId="5C2A8A03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92109EF" w14:textId="77777777" w:rsidR="0003009C" w:rsidRPr="0003009C" w:rsidRDefault="0003009C" w:rsidP="0003009C">
            <w:r w:rsidRPr="0003009C">
              <w:t>30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386CC39" w14:textId="77777777" w:rsidR="0003009C" w:rsidRPr="0003009C" w:rsidRDefault="0003009C" w:rsidP="0003009C">
            <w:r w:rsidRPr="0003009C">
              <w:t>Malaquias &amp; Albertin (2019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5557B9B" w14:textId="77777777" w:rsidR="0003009C" w:rsidRPr="0003009C" w:rsidRDefault="0003009C" w:rsidP="0003009C">
            <w:r w:rsidRPr="0003009C">
              <w:t>Implementation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B739511" w14:textId="77777777" w:rsidR="0003009C" w:rsidRPr="0003009C" w:rsidRDefault="0003009C" w:rsidP="0003009C">
            <w:r w:rsidRPr="0003009C">
              <w:t>Infrastructure barriers to tech advancement.</w:t>
            </w:r>
          </w:p>
        </w:tc>
      </w:tr>
      <w:tr w:rsidR="0003009C" w:rsidRPr="0003009C" w14:paraId="049457F8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6FD70F3" w14:textId="77777777" w:rsidR="0003009C" w:rsidRPr="0003009C" w:rsidRDefault="0003009C" w:rsidP="0003009C">
            <w:r w:rsidRPr="0003009C">
              <w:t>31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3E30EA5" w14:textId="77777777" w:rsidR="0003009C" w:rsidRPr="0003009C" w:rsidRDefault="0003009C" w:rsidP="0003009C">
            <w:r w:rsidRPr="0003009C">
              <w:t>He et al. (2019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8B586CA" w14:textId="77777777" w:rsidR="0003009C" w:rsidRPr="0003009C" w:rsidRDefault="0003009C" w:rsidP="0003009C">
            <w:r w:rsidRPr="0003009C">
              <w:t>Application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700CBB9" w14:textId="77777777" w:rsidR="0003009C" w:rsidRPr="0003009C" w:rsidRDefault="0003009C" w:rsidP="0003009C">
            <w:r w:rsidRPr="0003009C">
              <w:t>Practical implementation of medical AI.</w:t>
            </w:r>
          </w:p>
        </w:tc>
      </w:tr>
      <w:tr w:rsidR="0003009C" w:rsidRPr="0003009C" w14:paraId="2EA35FBA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9FF7DD0" w14:textId="77777777" w:rsidR="0003009C" w:rsidRPr="0003009C" w:rsidRDefault="0003009C" w:rsidP="0003009C">
            <w:r w:rsidRPr="0003009C">
              <w:t>32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98A81A8" w14:textId="77777777" w:rsidR="0003009C" w:rsidRPr="0003009C" w:rsidRDefault="0003009C" w:rsidP="0003009C">
            <w:proofErr w:type="spellStart"/>
            <w:r w:rsidRPr="0003009C">
              <w:t>Albahar</w:t>
            </w:r>
            <w:proofErr w:type="spellEnd"/>
            <w:r w:rsidRPr="0003009C">
              <w:t xml:space="preserve"> et al. (2023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19CF5DB" w14:textId="77777777" w:rsidR="0003009C" w:rsidRPr="0003009C" w:rsidRDefault="0003009C" w:rsidP="0003009C">
            <w:r w:rsidRPr="0003009C">
              <w:t>Implementation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D9094A4" w14:textId="77777777" w:rsidR="0003009C" w:rsidRPr="0003009C" w:rsidRDefault="0003009C" w:rsidP="0003009C">
            <w:r w:rsidRPr="0003009C">
              <w:t>CDSS barriers in Jordanian hospitals.</w:t>
            </w:r>
          </w:p>
        </w:tc>
      </w:tr>
      <w:tr w:rsidR="0003009C" w:rsidRPr="0003009C" w14:paraId="6EB5336F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C9C233C" w14:textId="77777777" w:rsidR="0003009C" w:rsidRPr="0003009C" w:rsidRDefault="0003009C" w:rsidP="0003009C">
            <w:r w:rsidRPr="0003009C">
              <w:t>33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D008546" w14:textId="77777777" w:rsidR="0003009C" w:rsidRPr="0003009C" w:rsidRDefault="0003009C" w:rsidP="0003009C">
            <w:r w:rsidRPr="0003009C">
              <w:t>Li et al. (2024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805850E" w14:textId="77777777" w:rsidR="0003009C" w:rsidRPr="0003009C" w:rsidRDefault="0003009C" w:rsidP="0003009C">
            <w:r w:rsidRPr="0003009C">
              <w:t>Application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6CE2D85" w14:textId="77777777" w:rsidR="0003009C" w:rsidRPr="0003009C" w:rsidRDefault="0003009C" w:rsidP="0003009C">
            <w:r w:rsidRPr="0003009C">
              <w:t>Personalized healthcare AI innovation.</w:t>
            </w:r>
          </w:p>
        </w:tc>
      </w:tr>
      <w:tr w:rsidR="0003009C" w:rsidRPr="0003009C" w14:paraId="18A56C9E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8832DA6" w14:textId="77777777" w:rsidR="0003009C" w:rsidRPr="0003009C" w:rsidRDefault="0003009C" w:rsidP="0003009C">
            <w:r w:rsidRPr="0003009C">
              <w:t>34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B7B0AC1" w14:textId="77777777" w:rsidR="0003009C" w:rsidRPr="0003009C" w:rsidRDefault="0003009C" w:rsidP="0003009C">
            <w:r w:rsidRPr="0003009C">
              <w:t>Ahmed et al. (2023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A585299" w14:textId="77777777" w:rsidR="0003009C" w:rsidRPr="0003009C" w:rsidRDefault="0003009C" w:rsidP="0003009C">
            <w:r w:rsidRPr="0003009C">
              <w:t>Implementation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965922D" w14:textId="77777777" w:rsidR="0003009C" w:rsidRPr="0003009C" w:rsidRDefault="0003009C" w:rsidP="0003009C">
            <w:r w:rsidRPr="0003009C">
              <w:t>Systematic review of AI barriers.</w:t>
            </w:r>
          </w:p>
        </w:tc>
      </w:tr>
      <w:tr w:rsidR="0003009C" w:rsidRPr="0003009C" w14:paraId="08D45D49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D449994" w14:textId="77777777" w:rsidR="0003009C" w:rsidRPr="0003009C" w:rsidRDefault="0003009C" w:rsidP="0003009C">
            <w:r w:rsidRPr="0003009C">
              <w:t>35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BC494BC" w14:textId="77777777" w:rsidR="0003009C" w:rsidRPr="0003009C" w:rsidRDefault="0003009C" w:rsidP="0003009C">
            <w:r w:rsidRPr="0003009C">
              <w:t>CHI Conference (2021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F8AE58F" w14:textId="77777777" w:rsidR="0003009C" w:rsidRPr="0003009C" w:rsidRDefault="0003009C" w:rsidP="0003009C">
            <w:r w:rsidRPr="0003009C">
              <w:t>Implementation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E958321" w14:textId="77777777" w:rsidR="0003009C" w:rsidRPr="0003009C" w:rsidRDefault="0003009C" w:rsidP="0003009C">
            <w:r w:rsidRPr="0003009C">
              <w:t>"Brilliant AI Doctor" rural deployment risks.</w:t>
            </w:r>
          </w:p>
        </w:tc>
      </w:tr>
      <w:tr w:rsidR="0003009C" w:rsidRPr="0003009C" w14:paraId="1517CC32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60B7A42" w14:textId="77777777" w:rsidR="0003009C" w:rsidRPr="0003009C" w:rsidRDefault="0003009C" w:rsidP="0003009C">
            <w:r w:rsidRPr="0003009C">
              <w:t>36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15E0D6C" w14:textId="77777777" w:rsidR="0003009C" w:rsidRPr="0003009C" w:rsidRDefault="0003009C" w:rsidP="0003009C">
            <w:r w:rsidRPr="0003009C">
              <w:t>Fan et al. (2021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0359ABC" w14:textId="77777777" w:rsidR="0003009C" w:rsidRPr="0003009C" w:rsidRDefault="0003009C" w:rsidP="0003009C">
            <w:r w:rsidRPr="0003009C">
              <w:t>Application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37E0879" w14:textId="77777777" w:rsidR="0003009C" w:rsidRPr="0003009C" w:rsidRDefault="0003009C" w:rsidP="0003009C">
            <w:r w:rsidRPr="0003009C">
              <w:t>Case study of self-diagnosis chatbots.</w:t>
            </w:r>
          </w:p>
        </w:tc>
      </w:tr>
      <w:tr w:rsidR="0003009C" w:rsidRPr="00D105A8" w14:paraId="7A975555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D016385" w14:textId="77777777" w:rsidR="0003009C" w:rsidRPr="0003009C" w:rsidRDefault="0003009C" w:rsidP="0003009C">
            <w:r w:rsidRPr="0003009C">
              <w:t>37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953B87D" w14:textId="77777777" w:rsidR="0003009C" w:rsidRPr="0003009C" w:rsidRDefault="0003009C" w:rsidP="0003009C">
            <w:r w:rsidRPr="0003009C">
              <w:t>Frimpong (2024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D95EB7" w14:textId="77777777" w:rsidR="0003009C" w:rsidRPr="0003009C" w:rsidRDefault="0003009C" w:rsidP="0003009C">
            <w:r w:rsidRPr="0003009C">
              <w:t>Privacy/Ethic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D135B03" w14:textId="77777777" w:rsidR="0003009C" w:rsidRPr="00D105A8" w:rsidRDefault="0003009C" w:rsidP="0003009C">
            <w:pPr>
              <w:rPr>
                <w:lang w:val="fr-FR"/>
              </w:rPr>
            </w:pPr>
            <w:r w:rsidRPr="00D105A8">
              <w:rPr>
                <w:lang w:val="fr-FR"/>
              </w:rPr>
              <w:t xml:space="preserve">Cultural influences on AI </w:t>
            </w:r>
            <w:proofErr w:type="spellStart"/>
            <w:r w:rsidRPr="00D105A8">
              <w:rPr>
                <w:lang w:val="fr-FR"/>
              </w:rPr>
              <w:t>apprehension</w:t>
            </w:r>
            <w:proofErr w:type="spellEnd"/>
            <w:r w:rsidRPr="00D105A8">
              <w:rPr>
                <w:lang w:val="fr-FR"/>
              </w:rPr>
              <w:t>.</w:t>
            </w:r>
          </w:p>
        </w:tc>
      </w:tr>
      <w:tr w:rsidR="0003009C" w:rsidRPr="0003009C" w14:paraId="103478FC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B19684" w14:textId="77777777" w:rsidR="0003009C" w:rsidRPr="0003009C" w:rsidRDefault="0003009C" w:rsidP="0003009C">
            <w:r w:rsidRPr="0003009C">
              <w:t>38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9E80A84" w14:textId="77777777" w:rsidR="0003009C" w:rsidRPr="0003009C" w:rsidRDefault="0003009C" w:rsidP="0003009C">
            <w:r w:rsidRPr="0003009C">
              <w:t>Desai (2024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5E82525" w14:textId="77777777" w:rsidR="0003009C" w:rsidRPr="0003009C" w:rsidRDefault="0003009C" w:rsidP="0003009C">
            <w:r w:rsidRPr="0003009C">
              <w:t>Application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5E5E94F" w14:textId="77777777" w:rsidR="0003009C" w:rsidRPr="0003009C" w:rsidRDefault="0003009C" w:rsidP="0003009C">
            <w:r w:rsidRPr="0003009C">
              <w:t>AI in pharmacovigilance opportunities.</w:t>
            </w:r>
          </w:p>
        </w:tc>
      </w:tr>
      <w:tr w:rsidR="0003009C" w:rsidRPr="0003009C" w14:paraId="3F60FC61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81203A2" w14:textId="77777777" w:rsidR="0003009C" w:rsidRPr="0003009C" w:rsidRDefault="0003009C" w:rsidP="0003009C">
            <w:r w:rsidRPr="0003009C">
              <w:lastRenderedPageBreak/>
              <w:t>39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6223E82" w14:textId="77777777" w:rsidR="0003009C" w:rsidRPr="0003009C" w:rsidRDefault="0003009C" w:rsidP="0003009C">
            <w:r w:rsidRPr="0003009C">
              <w:t>Carrell et al. (2017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C4E735" w14:textId="77777777" w:rsidR="0003009C" w:rsidRPr="0003009C" w:rsidRDefault="0003009C" w:rsidP="0003009C">
            <w:r w:rsidRPr="0003009C">
              <w:t>Application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EE697FA" w14:textId="77777777" w:rsidR="0003009C" w:rsidRPr="0003009C" w:rsidRDefault="0003009C" w:rsidP="0003009C">
            <w:r w:rsidRPr="0003009C">
              <w:t>Adapting clinical NLP to diverse settings.</w:t>
            </w:r>
          </w:p>
        </w:tc>
      </w:tr>
      <w:tr w:rsidR="0003009C" w:rsidRPr="0003009C" w14:paraId="08309280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6BEF5AD" w14:textId="77777777" w:rsidR="0003009C" w:rsidRPr="0003009C" w:rsidRDefault="0003009C" w:rsidP="0003009C">
            <w:r w:rsidRPr="0003009C">
              <w:t>40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6E3988E" w14:textId="77777777" w:rsidR="0003009C" w:rsidRPr="0003009C" w:rsidRDefault="0003009C" w:rsidP="0003009C">
            <w:r w:rsidRPr="0003009C">
              <w:t>Wahl et al. (2018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4606DF5" w14:textId="77777777" w:rsidR="0003009C" w:rsidRPr="0003009C" w:rsidRDefault="0003009C" w:rsidP="0003009C">
            <w:r w:rsidRPr="0003009C">
              <w:t>Application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26718D6" w14:textId="77777777" w:rsidR="0003009C" w:rsidRPr="0003009C" w:rsidRDefault="0003009C" w:rsidP="0003009C">
            <w:r w:rsidRPr="0003009C">
              <w:t>AI contribution to resource-poor settings.</w:t>
            </w:r>
          </w:p>
        </w:tc>
      </w:tr>
      <w:tr w:rsidR="0003009C" w:rsidRPr="0003009C" w14:paraId="33B73B47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A70FA49" w14:textId="77777777" w:rsidR="0003009C" w:rsidRPr="0003009C" w:rsidRDefault="0003009C" w:rsidP="0003009C">
            <w:r w:rsidRPr="0003009C">
              <w:t>41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B3EAECA" w14:textId="77777777" w:rsidR="0003009C" w:rsidRPr="0003009C" w:rsidRDefault="0003009C" w:rsidP="0003009C">
            <w:proofErr w:type="spellStart"/>
            <w:r w:rsidRPr="0003009C">
              <w:t>Kasneci</w:t>
            </w:r>
            <w:proofErr w:type="spellEnd"/>
            <w:r w:rsidRPr="0003009C">
              <w:t xml:space="preserve"> et al. (2023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C46747" w14:textId="77777777" w:rsidR="0003009C" w:rsidRPr="0003009C" w:rsidRDefault="0003009C" w:rsidP="0003009C">
            <w:r w:rsidRPr="0003009C">
              <w:t>Application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FBAFE36" w14:textId="77777777" w:rsidR="0003009C" w:rsidRPr="0003009C" w:rsidRDefault="0003009C" w:rsidP="0003009C">
            <w:r w:rsidRPr="0003009C">
              <w:t>ChatGPT and LLM opportunities/challenges.</w:t>
            </w:r>
          </w:p>
        </w:tc>
      </w:tr>
      <w:tr w:rsidR="0003009C" w:rsidRPr="0003009C" w14:paraId="1D998C8D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769EE95" w14:textId="77777777" w:rsidR="0003009C" w:rsidRPr="0003009C" w:rsidRDefault="0003009C" w:rsidP="0003009C">
            <w:r w:rsidRPr="0003009C">
              <w:t>42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5F29129" w14:textId="77777777" w:rsidR="0003009C" w:rsidRPr="0003009C" w:rsidRDefault="0003009C" w:rsidP="0003009C">
            <w:r w:rsidRPr="0003009C">
              <w:t>Nwankwo et al. (2024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5B7B33A" w14:textId="77777777" w:rsidR="0003009C" w:rsidRPr="0003009C" w:rsidRDefault="0003009C" w:rsidP="0003009C">
            <w:r w:rsidRPr="0003009C">
              <w:t>Application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363900A" w14:textId="77777777" w:rsidR="0003009C" w:rsidRPr="0003009C" w:rsidRDefault="0003009C" w:rsidP="0003009C">
            <w:r w:rsidRPr="0003009C">
              <w:t>Telemedicine and AI in rural settings.</w:t>
            </w:r>
          </w:p>
        </w:tc>
      </w:tr>
      <w:tr w:rsidR="0003009C" w:rsidRPr="0003009C" w14:paraId="5C1FD423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6B1CA8D" w14:textId="77777777" w:rsidR="0003009C" w:rsidRPr="0003009C" w:rsidRDefault="0003009C" w:rsidP="0003009C">
            <w:r w:rsidRPr="0003009C">
              <w:t>43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DB44816" w14:textId="77777777" w:rsidR="0003009C" w:rsidRPr="0003009C" w:rsidRDefault="0003009C" w:rsidP="0003009C">
            <w:r w:rsidRPr="0003009C">
              <w:t>Behara et al. (2022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83E24B2" w14:textId="77777777" w:rsidR="0003009C" w:rsidRPr="0003009C" w:rsidRDefault="0003009C" w:rsidP="0003009C">
            <w:r w:rsidRPr="0003009C">
              <w:t>Application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3129D0D" w14:textId="77777777" w:rsidR="0003009C" w:rsidRPr="0003009C" w:rsidRDefault="0003009C" w:rsidP="0003009C">
            <w:r w:rsidRPr="0003009C">
              <w:t>South African medical diagnostics review.</w:t>
            </w:r>
          </w:p>
        </w:tc>
      </w:tr>
      <w:tr w:rsidR="0003009C" w:rsidRPr="0003009C" w14:paraId="5FF37418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C1A2971" w14:textId="77777777" w:rsidR="0003009C" w:rsidRPr="0003009C" w:rsidRDefault="0003009C" w:rsidP="0003009C">
            <w:r w:rsidRPr="0003009C">
              <w:t>44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2B4AF04" w14:textId="77777777" w:rsidR="0003009C" w:rsidRPr="0003009C" w:rsidRDefault="0003009C" w:rsidP="0003009C">
            <w:r w:rsidRPr="0003009C">
              <w:t>Giri &amp; Gupta (2024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8AAF390" w14:textId="77777777" w:rsidR="0003009C" w:rsidRPr="0003009C" w:rsidRDefault="0003009C" w:rsidP="0003009C">
            <w:r w:rsidRPr="0003009C">
              <w:t>Application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14E9D40" w14:textId="77777777" w:rsidR="0003009C" w:rsidRPr="0003009C" w:rsidRDefault="0003009C" w:rsidP="0003009C">
            <w:r w:rsidRPr="0003009C">
              <w:t>Disease surveillance through AI.</w:t>
            </w:r>
          </w:p>
        </w:tc>
      </w:tr>
      <w:tr w:rsidR="0003009C" w:rsidRPr="0003009C" w14:paraId="321A0349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9B9A060" w14:textId="77777777" w:rsidR="0003009C" w:rsidRPr="0003009C" w:rsidRDefault="0003009C" w:rsidP="0003009C">
            <w:r w:rsidRPr="0003009C">
              <w:t>45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14A4CAF" w14:textId="77777777" w:rsidR="0003009C" w:rsidRPr="0003009C" w:rsidRDefault="0003009C" w:rsidP="0003009C">
            <w:r w:rsidRPr="0003009C">
              <w:t>Roster et al. (2022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6C85D5" w14:textId="77777777" w:rsidR="0003009C" w:rsidRPr="0003009C" w:rsidRDefault="0003009C" w:rsidP="0003009C">
            <w:r w:rsidRPr="0003009C">
              <w:t>Application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056EEF5" w14:textId="77777777" w:rsidR="0003009C" w:rsidRPr="0003009C" w:rsidRDefault="0003009C" w:rsidP="0003009C">
            <w:r w:rsidRPr="0003009C">
              <w:t>Dengue fever forecasting in Brazil.</w:t>
            </w:r>
          </w:p>
        </w:tc>
      </w:tr>
      <w:tr w:rsidR="0003009C" w:rsidRPr="0003009C" w14:paraId="6901153B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AFCD43F" w14:textId="77777777" w:rsidR="0003009C" w:rsidRPr="0003009C" w:rsidRDefault="0003009C" w:rsidP="0003009C">
            <w:r w:rsidRPr="0003009C">
              <w:t>46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0674EBA" w14:textId="77777777" w:rsidR="0003009C" w:rsidRPr="0003009C" w:rsidRDefault="0003009C" w:rsidP="0003009C">
            <w:r w:rsidRPr="0003009C">
              <w:t>Yang et al. (2024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644073E" w14:textId="77777777" w:rsidR="0003009C" w:rsidRPr="0003009C" w:rsidRDefault="0003009C" w:rsidP="0003009C">
            <w:r w:rsidRPr="0003009C">
              <w:t>Application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AD6AEEB" w14:textId="77777777" w:rsidR="0003009C" w:rsidRPr="0003009C" w:rsidRDefault="0003009C" w:rsidP="0003009C">
            <w:r w:rsidRPr="0003009C">
              <w:t>Generalizability of AI across income tiers.</w:t>
            </w:r>
          </w:p>
        </w:tc>
      </w:tr>
      <w:tr w:rsidR="0003009C" w:rsidRPr="0003009C" w14:paraId="7E1A3766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9986A8C" w14:textId="77777777" w:rsidR="0003009C" w:rsidRPr="0003009C" w:rsidRDefault="0003009C" w:rsidP="0003009C">
            <w:r w:rsidRPr="0003009C">
              <w:t>47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73C6F34" w14:textId="77777777" w:rsidR="0003009C" w:rsidRPr="0003009C" w:rsidRDefault="0003009C" w:rsidP="0003009C">
            <w:proofErr w:type="spellStart"/>
            <w:r w:rsidRPr="0003009C">
              <w:t>Sathitratanacheewin</w:t>
            </w:r>
            <w:proofErr w:type="spellEnd"/>
            <w:r w:rsidRPr="0003009C">
              <w:t>(2018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482D86A" w14:textId="77777777" w:rsidR="0003009C" w:rsidRPr="0003009C" w:rsidRDefault="0003009C" w:rsidP="0003009C">
            <w:r w:rsidRPr="0003009C">
              <w:t>Application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AB508AA" w14:textId="77777777" w:rsidR="0003009C" w:rsidRPr="0003009C" w:rsidRDefault="0003009C" w:rsidP="0003009C">
            <w:r w:rsidRPr="0003009C">
              <w:t>Specificity limits in automated TB reading.</w:t>
            </w:r>
          </w:p>
        </w:tc>
      </w:tr>
      <w:tr w:rsidR="0003009C" w:rsidRPr="0003009C" w14:paraId="6AA17B4B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ECC357F" w14:textId="77777777" w:rsidR="0003009C" w:rsidRPr="0003009C" w:rsidRDefault="0003009C" w:rsidP="0003009C">
            <w:r w:rsidRPr="0003009C">
              <w:t>48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B2D2347" w14:textId="77777777" w:rsidR="0003009C" w:rsidRPr="0003009C" w:rsidRDefault="0003009C" w:rsidP="0003009C">
            <w:proofErr w:type="spellStart"/>
            <w:r w:rsidRPr="0003009C">
              <w:t>Weissglass</w:t>
            </w:r>
            <w:proofErr w:type="spellEnd"/>
            <w:r w:rsidRPr="0003009C">
              <w:t xml:space="preserve"> (2022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DAF21F9" w14:textId="77777777" w:rsidR="0003009C" w:rsidRPr="0003009C" w:rsidRDefault="0003009C" w:rsidP="0003009C">
            <w:r w:rsidRPr="0003009C">
              <w:t>Privacy/Ethic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2B73CBA" w14:textId="77777777" w:rsidR="0003009C" w:rsidRPr="0003009C" w:rsidRDefault="0003009C" w:rsidP="0003009C">
            <w:r w:rsidRPr="0003009C">
              <w:t>Contextual bias and democratization.</w:t>
            </w:r>
          </w:p>
        </w:tc>
      </w:tr>
      <w:tr w:rsidR="0003009C" w:rsidRPr="0003009C" w14:paraId="5B4E4AD7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003D046" w14:textId="77777777" w:rsidR="0003009C" w:rsidRPr="0003009C" w:rsidRDefault="0003009C" w:rsidP="0003009C">
            <w:r w:rsidRPr="0003009C">
              <w:t>49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D59FA14" w14:textId="77777777" w:rsidR="0003009C" w:rsidRPr="0003009C" w:rsidRDefault="0003009C" w:rsidP="0003009C">
            <w:r w:rsidRPr="0003009C">
              <w:t>Najjar (2023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FDB9347" w14:textId="77777777" w:rsidR="0003009C" w:rsidRPr="0003009C" w:rsidRDefault="0003009C" w:rsidP="0003009C">
            <w:r w:rsidRPr="0003009C">
              <w:t>Application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5ADE59B" w14:textId="77777777" w:rsidR="0003009C" w:rsidRPr="0003009C" w:rsidRDefault="0003009C" w:rsidP="0003009C">
            <w:r w:rsidRPr="0003009C">
              <w:t>Radiology and AI integration review.</w:t>
            </w:r>
          </w:p>
        </w:tc>
      </w:tr>
      <w:tr w:rsidR="0003009C" w:rsidRPr="0003009C" w14:paraId="03C9BE14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59A0AA5" w14:textId="77777777" w:rsidR="0003009C" w:rsidRPr="0003009C" w:rsidRDefault="0003009C" w:rsidP="0003009C">
            <w:r w:rsidRPr="0003009C">
              <w:t>50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1975566" w14:textId="77777777" w:rsidR="0003009C" w:rsidRPr="0003009C" w:rsidRDefault="0003009C" w:rsidP="0003009C">
            <w:r w:rsidRPr="0003009C">
              <w:t>Hosny &amp; Aerts (2019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5B414C2" w14:textId="77777777" w:rsidR="0003009C" w:rsidRPr="0003009C" w:rsidRDefault="0003009C" w:rsidP="0003009C">
            <w:r w:rsidRPr="0003009C">
              <w:t>Application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88CFCC3" w14:textId="77777777" w:rsidR="0003009C" w:rsidRPr="0003009C" w:rsidRDefault="0003009C" w:rsidP="0003009C">
            <w:r w:rsidRPr="0003009C">
              <w:t>AI for global health risks and benefits.</w:t>
            </w:r>
          </w:p>
        </w:tc>
      </w:tr>
      <w:tr w:rsidR="0003009C" w:rsidRPr="0003009C" w14:paraId="773205C2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D8DB4B1" w14:textId="77777777" w:rsidR="0003009C" w:rsidRPr="0003009C" w:rsidRDefault="0003009C" w:rsidP="0003009C">
            <w:r w:rsidRPr="0003009C">
              <w:t>51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059E9AD" w14:textId="77777777" w:rsidR="0003009C" w:rsidRPr="0003009C" w:rsidRDefault="0003009C" w:rsidP="0003009C">
            <w:r w:rsidRPr="0003009C">
              <w:t>Haskew et al. (2015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46689F5" w14:textId="77777777" w:rsidR="0003009C" w:rsidRPr="0003009C" w:rsidRDefault="0003009C" w:rsidP="0003009C">
            <w:r w:rsidRPr="0003009C">
              <w:t>Governance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CC75C70" w14:textId="77777777" w:rsidR="0003009C" w:rsidRPr="0003009C" w:rsidRDefault="0003009C" w:rsidP="0003009C">
            <w:r w:rsidRPr="0003009C">
              <w:t>Cloud-based EMR for maternal health (Kenya).</w:t>
            </w:r>
          </w:p>
        </w:tc>
      </w:tr>
      <w:tr w:rsidR="0003009C" w:rsidRPr="0003009C" w14:paraId="0CB04823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513D1D8" w14:textId="77777777" w:rsidR="0003009C" w:rsidRPr="0003009C" w:rsidRDefault="0003009C" w:rsidP="0003009C">
            <w:r w:rsidRPr="0003009C">
              <w:lastRenderedPageBreak/>
              <w:t>52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4663ABC" w14:textId="77777777" w:rsidR="0003009C" w:rsidRPr="0003009C" w:rsidRDefault="0003009C" w:rsidP="0003009C">
            <w:r w:rsidRPr="0003009C">
              <w:t>Bazzano et al. (2025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0E83463" w14:textId="77777777" w:rsidR="0003009C" w:rsidRPr="0003009C" w:rsidRDefault="0003009C" w:rsidP="0003009C">
            <w:r w:rsidRPr="0003009C">
              <w:t>Governance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72E77A2" w14:textId="77777777" w:rsidR="0003009C" w:rsidRPr="0003009C" w:rsidRDefault="0003009C" w:rsidP="0003009C">
            <w:r w:rsidRPr="0003009C">
              <w:t>Community engagement in public health AI.</w:t>
            </w:r>
          </w:p>
        </w:tc>
      </w:tr>
      <w:tr w:rsidR="0003009C" w:rsidRPr="0003009C" w14:paraId="13057D29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1CC28BA" w14:textId="77777777" w:rsidR="0003009C" w:rsidRPr="0003009C" w:rsidRDefault="0003009C" w:rsidP="0003009C">
            <w:r w:rsidRPr="0003009C">
              <w:t>53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0434261" w14:textId="77777777" w:rsidR="0003009C" w:rsidRPr="0003009C" w:rsidRDefault="0003009C" w:rsidP="0003009C">
            <w:r w:rsidRPr="0003009C">
              <w:t>Sieber et al. (2025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F568922" w14:textId="77777777" w:rsidR="0003009C" w:rsidRPr="0003009C" w:rsidRDefault="0003009C" w:rsidP="0003009C">
            <w:r w:rsidRPr="0003009C">
              <w:t>Governance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5D7CDF9" w14:textId="77777777" w:rsidR="0003009C" w:rsidRPr="0003009C" w:rsidRDefault="0003009C" w:rsidP="0003009C">
            <w:r w:rsidRPr="0003009C">
              <w:t>Civic participation in AI development.</w:t>
            </w:r>
          </w:p>
        </w:tc>
      </w:tr>
      <w:tr w:rsidR="0003009C" w:rsidRPr="0003009C" w14:paraId="73D7CADB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49F4E1B" w14:textId="77777777" w:rsidR="0003009C" w:rsidRPr="0003009C" w:rsidRDefault="0003009C" w:rsidP="0003009C">
            <w:r w:rsidRPr="0003009C">
              <w:t>54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E845532" w14:textId="77777777" w:rsidR="0003009C" w:rsidRPr="0003009C" w:rsidRDefault="0003009C" w:rsidP="0003009C">
            <w:r w:rsidRPr="0003009C">
              <w:t>Nash et al. (2020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5C554E1" w14:textId="77777777" w:rsidR="0003009C" w:rsidRPr="0003009C" w:rsidRDefault="0003009C" w:rsidP="0003009C">
            <w:r w:rsidRPr="0003009C">
              <w:t>Application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E55FD00" w14:textId="77777777" w:rsidR="0003009C" w:rsidRPr="0003009C" w:rsidRDefault="0003009C" w:rsidP="0003009C">
            <w:r w:rsidRPr="0003009C">
              <w:t>Radiography reading for TB in India.</w:t>
            </w:r>
          </w:p>
        </w:tc>
      </w:tr>
      <w:tr w:rsidR="0003009C" w:rsidRPr="0003009C" w14:paraId="679F2FFA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88E1617" w14:textId="77777777" w:rsidR="0003009C" w:rsidRPr="0003009C" w:rsidRDefault="0003009C" w:rsidP="0003009C">
            <w:r w:rsidRPr="0003009C">
              <w:t>55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DF244CD" w14:textId="77777777" w:rsidR="0003009C" w:rsidRPr="0003009C" w:rsidRDefault="0003009C" w:rsidP="0003009C">
            <w:r w:rsidRPr="0003009C">
              <w:t>Abebe et al. (2020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2463B27" w14:textId="77777777" w:rsidR="0003009C" w:rsidRPr="0003009C" w:rsidRDefault="0003009C" w:rsidP="0003009C">
            <w:r w:rsidRPr="0003009C">
              <w:t>Privacy/Ethic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57F001" w14:textId="77777777" w:rsidR="0003009C" w:rsidRPr="0003009C" w:rsidRDefault="0003009C" w:rsidP="0003009C">
            <w:r w:rsidRPr="0003009C">
              <w:t>Roles for computing in social change.</w:t>
            </w:r>
          </w:p>
        </w:tc>
      </w:tr>
      <w:tr w:rsidR="0003009C" w:rsidRPr="0003009C" w14:paraId="5146FC6D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1006CF3" w14:textId="77777777" w:rsidR="0003009C" w:rsidRPr="0003009C" w:rsidRDefault="0003009C" w:rsidP="0003009C">
            <w:r w:rsidRPr="0003009C">
              <w:t>56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8608C07" w14:textId="77777777" w:rsidR="0003009C" w:rsidRPr="0003009C" w:rsidRDefault="0003009C" w:rsidP="0003009C">
            <w:r w:rsidRPr="0003009C">
              <w:t>Naik et al. (2022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AE8DC02" w14:textId="77777777" w:rsidR="0003009C" w:rsidRPr="0003009C" w:rsidRDefault="0003009C" w:rsidP="0003009C">
            <w:r w:rsidRPr="0003009C">
              <w:t>Governance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24D0F0C" w14:textId="77777777" w:rsidR="0003009C" w:rsidRPr="0003009C" w:rsidRDefault="0003009C" w:rsidP="0003009C">
            <w:r w:rsidRPr="0003009C">
              <w:t>Legal/ethical responsibility in AI surgery.</w:t>
            </w:r>
          </w:p>
        </w:tc>
      </w:tr>
      <w:tr w:rsidR="0003009C" w:rsidRPr="0003009C" w14:paraId="4CF56125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4EBCDD" w14:textId="77777777" w:rsidR="0003009C" w:rsidRPr="0003009C" w:rsidRDefault="0003009C" w:rsidP="0003009C">
            <w:r w:rsidRPr="0003009C">
              <w:t>57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6B026E8" w14:textId="77777777" w:rsidR="0003009C" w:rsidRPr="0003009C" w:rsidRDefault="0003009C" w:rsidP="0003009C">
            <w:r w:rsidRPr="0003009C">
              <w:t>Obermeyer et al. (2019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ED143BC" w14:textId="77777777" w:rsidR="0003009C" w:rsidRPr="0003009C" w:rsidRDefault="0003009C" w:rsidP="0003009C">
            <w:r w:rsidRPr="0003009C">
              <w:t>Privacy/Ethic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D2058A4" w14:textId="77777777" w:rsidR="0003009C" w:rsidRPr="0003009C" w:rsidRDefault="0003009C" w:rsidP="0003009C">
            <w:r w:rsidRPr="0003009C">
              <w:t>Dissecting racial bias in health algorithms.</w:t>
            </w:r>
          </w:p>
        </w:tc>
      </w:tr>
      <w:tr w:rsidR="0003009C" w:rsidRPr="0003009C" w14:paraId="4DFA878C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C9CB2E9" w14:textId="77777777" w:rsidR="0003009C" w:rsidRPr="0003009C" w:rsidRDefault="0003009C" w:rsidP="0003009C">
            <w:r w:rsidRPr="0003009C">
              <w:t>58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288991F" w14:textId="77777777" w:rsidR="0003009C" w:rsidRPr="0003009C" w:rsidRDefault="0003009C" w:rsidP="0003009C">
            <w:r w:rsidRPr="0003009C">
              <w:t>WHO Guidance (2021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D66F321" w14:textId="77777777" w:rsidR="0003009C" w:rsidRPr="0003009C" w:rsidRDefault="0003009C" w:rsidP="0003009C">
            <w:r w:rsidRPr="0003009C">
              <w:t>Governance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18A3406" w14:textId="77777777" w:rsidR="0003009C" w:rsidRPr="0003009C" w:rsidRDefault="0003009C" w:rsidP="0003009C">
            <w:r w:rsidRPr="0003009C">
              <w:t>Ethics and Governance of AI for Health.</w:t>
            </w:r>
          </w:p>
        </w:tc>
      </w:tr>
      <w:tr w:rsidR="0003009C" w:rsidRPr="0003009C" w14:paraId="6774292F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F2ED6A2" w14:textId="77777777" w:rsidR="0003009C" w:rsidRPr="0003009C" w:rsidRDefault="0003009C" w:rsidP="0003009C">
            <w:r w:rsidRPr="0003009C">
              <w:t>59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2ECD759" w14:textId="77777777" w:rsidR="0003009C" w:rsidRPr="0003009C" w:rsidRDefault="0003009C" w:rsidP="0003009C">
            <w:proofErr w:type="spellStart"/>
            <w:r w:rsidRPr="0003009C">
              <w:t>Floridi</w:t>
            </w:r>
            <w:proofErr w:type="spellEnd"/>
            <w:r w:rsidRPr="0003009C">
              <w:t xml:space="preserve"> et al. (2018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30E4AA6" w14:textId="77777777" w:rsidR="0003009C" w:rsidRPr="0003009C" w:rsidRDefault="0003009C" w:rsidP="0003009C">
            <w:r w:rsidRPr="0003009C">
              <w:t>Privacy/Ethic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6528990" w14:textId="77777777" w:rsidR="0003009C" w:rsidRPr="0003009C" w:rsidRDefault="0003009C" w:rsidP="0003009C">
            <w:r w:rsidRPr="0003009C">
              <w:t>AI4People: Ethical framework for society.</w:t>
            </w:r>
          </w:p>
        </w:tc>
      </w:tr>
      <w:tr w:rsidR="0003009C" w:rsidRPr="0003009C" w14:paraId="07E4116E" w14:textId="77777777" w:rsidTr="00A61AA0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E5CE20A" w14:textId="77777777" w:rsidR="0003009C" w:rsidRPr="0003009C" w:rsidRDefault="0003009C" w:rsidP="0003009C">
            <w:r w:rsidRPr="0003009C">
              <w:t>60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C587E09" w14:textId="77777777" w:rsidR="0003009C" w:rsidRPr="0003009C" w:rsidRDefault="0003009C" w:rsidP="0003009C">
            <w:r w:rsidRPr="0003009C">
              <w:t>Birhane (2021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9E80864" w14:textId="77777777" w:rsidR="0003009C" w:rsidRPr="0003009C" w:rsidRDefault="0003009C" w:rsidP="0003009C">
            <w:r w:rsidRPr="0003009C">
              <w:t>Privacy/Ethic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596DE8A" w14:textId="77777777" w:rsidR="0003009C" w:rsidRPr="0003009C" w:rsidRDefault="0003009C" w:rsidP="0003009C">
            <w:r w:rsidRPr="0003009C">
              <w:t>Relational ethics and algorithmic injustice.</w:t>
            </w:r>
          </w:p>
        </w:tc>
      </w:tr>
    </w:tbl>
    <w:p w14:paraId="537D4C67" w14:textId="77777777" w:rsidR="0003009C" w:rsidRPr="0003009C" w:rsidRDefault="0003009C" w:rsidP="0003009C">
      <w:pPr>
        <w:rPr>
          <w:b/>
          <w:bCs/>
        </w:rPr>
      </w:pPr>
    </w:p>
    <w:p w14:paraId="08E8E20A" w14:textId="77777777" w:rsidR="0003009C" w:rsidRPr="0003009C" w:rsidRDefault="0003009C" w:rsidP="0003009C">
      <w:pPr>
        <w:rPr>
          <w:b/>
          <w:bCs/>
        </w:rPr>
      </w:pPr>
    </w:p>
    <w:p w14:paraId="69344C35" w14:textId="77777777" w:rsidR="002F7176" w:rsidRDefault="002F7176"/>
    <w:sectPr w:rsidR="002F71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009C"/>
    <w:rsid w:val="0003009C"/>
    <w:rsid w:val="002F7176"/>
    <w:rsid w:val="00845DB5"/>
    <w:rsid w:val="00D10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36E22"/>
  <w15:chartTrackingRefBased/>
  <w15:docId w15:val="{8BF2E964-B212-4F97-A639-45196C185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00</Words>
  <Characters>3993</Characters>
  <Application>Microsoft Office Word</Application>
  <DocSecurity>0</DocSecurity>
  <Lines>33</Lines>
  <Paragraphs>9</Paragraphs>
  <ScaleCrop>false</ScaleCrop>
  <Company/>
  <LinksUpToDate>false</LinksUpToDate>
  <CharactersWithSpaces>4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Saroop Hundal</cp:lastModifiedBy>
  <cp:revision>2</cp:revision>
  <dcterms:created xsi:type="dcterms:W3CDTF">2026-03-26T11:30:00Z</dcterms:created>
  <dcterms:modified xsi:type="dcterms:W3CDTF">2026-04-02T13:12:00Z</dcterms:modified>
</cp:coreProperties>
</file>